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BEE91" w14:textId="04DB2C16" w:rsidR="00636A04" w:rsidRPr="00211CAD" w:rsidRDefault="0077121F" w:rsidP="00211CAD">
      <w:pPr>
        <w:ind w:firstLine="420"/>
        <w:jc w:val="center"/>
        <w:rPr>
          <w:rFonts w:ascii="Times New Roman" w:hAnsi="Times New Roman" w:cs="Times New Roman"/>
          <w:b/>
          <w:bCs/>
        </w:rPr>
      </w:pPr>
      <w:r w:rsidRPr="00211CAD">
        <w:rPr>
          <w:rFonts w:ascii="Times New Roman" w:hAnsi="Times New Roman" w:cs="Times New Roman"/>
          <w:b/>
          <w:bCs/>
        </w:rPr>
        <w:t>Survey</w:t>
      </w:r>
      <w:r w:rsidR="0071078E" w:rsidRPr="00211CAD">
        <w:rPr>
          <w:rFonts w:ascii="Times New Roman" w:hAnsi="Times New Roman" w:cs="Times New Roman"/>
          <w:b/>
          <w:bCs/>
        </w:rPr>
        <w:t xml:space="preserve"> on cough characteristics and prognosis of COVID-19</w:t>
      </w:r>
      <w:r w:rsidR="005B75DB">
        <w:rPr>
          <w:rFonts w:ascii="Times New Roman" w:hAnsi="Times New Roman" w:cs="Times New Roman"/>
          <w:b/>
          <w:bCs/>
        </w:rPr>
        <w:t xml:space="preserve"> </w:t>
      </w:r>
      <w:r w:rsidR="00211CAD">
        <w:rPr>
          <w:rFonts w:ascii="Times New Roman" w:hAnsi="Times New Roman" w:cs="Times New Roman"/>
          <w:b/>
          <w:bCs/>
        </w:rPr>
        <w:t>V</w:t>
      </w:r>
      <w:r w:rsidR="005B75DB">
        <w:rPr>
          <w:rFonts w:ascii="Times New Roman" w:hAnsi="Times New Roman" w:cs="Times New Roman"/>
          <w:b/>
          <w:bCs/>
        </w:rPr>
        <w:t>1.0</w:t>
      </w:r>
    </w:p>
    <w:p w14:paraId="0C1A33BA" w14:textId="643F1EC4" w:rsidR="0071078E" w:rsidRPr="00211CAD" w:rsidRDefault="0071078E">
      <w:pPr>
        <w:rPr>
          <w:rFonts w:ascii="Times New Roman" w:hAnsi="Times New Roman" w:cs="Times New Roman"/>
        </w:rPr>
      </w:pPr>
    </w:p>
    <w:p w14:paraId="648C27E2" w14:textId="39A18795" w:rsidR="0071078E" w:rsidRPr="00211CAD" w:rsidRDefault="0071078E" w:rsidP="00E81CA7">
      <w:pPr>
        <w:ind w:firstLineChars="200" w:firstLine="42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 xml:space="preserve">Cough is one of the most common symptoms of </w:t>
      </w:r>
      <w:r w:rsidR="00E8620A" w:rsidRPr="00211CAD">
        <w:rPr>
          <w:rFonts w:ascii="Times New Roman" w:hAnsi="Times New Roman" w:cs="Times New Roman"/>
        </w:rPr>
        <w:t>COVID-19</w:t>
      </w:r>
      <w:r w:rsidRPr="00211CAD">
        <w:rPr>
          <w:rFonts w:ascii="Times New Roman" w:hAnsi="Times New Roman" w:cs="Times New Roman"/>
        </w:rPr>
        <w:t xml:space="preserve">, which seriously affects the quality of life of patients. </w:t>
      </w:r>
      <w:r w:rsidR="00E8620A" w:rsidRPr="00211CAD">
        <w:rPr>
          <w:rFonts w:ascii="Times New Roman" w:hAnsi="Times New Roman" w:cs="Times New Roman"/>
        </w:rPr>
        <w:t>To</w:t>
      </w:r>
      <w:r w:rsidRPr="00211CAD">
        <w:rPr>
          <w:rFonts w:ascii="Times New Roman" w:hAnsi="Times New Roman" w:cs="Times New Roman"/>
        </w:rPr>
        <w:t xml:space="preserve"> </w:t>
      </w:r>
      <w:r w:rsidR="0077121F" w:rsidRPr="00211CAD">
        <w:rPr>
          <w:rFonts w:ascii="Times New Roman" w:hAnsi="Times New Roman" w:cs="Times New Roman"/>
        </w:rPr>
        <w:t>clarify</w:t>
      </w:r>
      <w:r w:rsidR="00211CAD">
        <w:rPr>
          <w:rFonts w:ascii="Times New Roman" w:hAnsi="Times New Roman" w:cs="Times New Roman"/>
        </w:rPr>
        <w:t xml:space="preserve"> </w:t>
      </w:r>
      <w:r w:rsidRPr="00211CAD">
        <w:rPr>
          <w:rFonts w:ascii="Times New Roman" w:hAnsi="Times New Roman" w:cs="Times New Roman"/>
        </w:rPr>
        <w:t xml:space="preserve">the clinical characteristics and prognosis of </w:t>
      </w:r>
      <w:r w:rsidR="00E8620A" w:rsidRPr="00211CAD">
        <w:rPr>
          <w:rFonts w:ascii="Times New Roman" w:hAnsi="Times New Roman" w:cs="Times New Roman"/>
        </w:rPr>
        <w:t>COVID-19-associated cough</w:t>
      </w:r>
      <w:r w:rsidRPr="00211CAD">
        <w:rPr>
          <w:rFonts w:ascii="Times New Roman" w:hAnsi="Times New Roman" w:cs="Times New Roman"/>
        </w:rPr>
        <w:t xml:space="preserve"> and provide more </w:t>
      </w:r>
      <w:r w:rsidR="0077121F" w:rsidRPr="00211CAD">
        <w:rPr>
          <w:rFonts w:ascii="Times New Roman" w:hAnsi="Times New Roman" w:cs="Times New Roman"/>
        </w:rPr>
        <w:t>evidence</w:t>
      </w:r>
      <w:r w:rsidR="00211CAD">
        <w:rPr>
          <w:rFonts w:ascii="Times New Roman" w:hAnsi="Times New Roman" w:cs="Times New Roman"/>
        </w:rPr>
        <w:t xml:space="preserve"> </w:t>
      </w:r>
      <w:r w:rsidRPr="00211CAD">
        <w:rPr>
          <w:rFonts w:ascii="Times New Roman" w:hAnsi="Times New Roman" w:cs="Times New Roman"/>
        </w:rPr>
        <w:t xml:space="preserve">for the management of </w:t>
      </w:r>
      <w:r w:rsidR="00E8620A" w:rsidRPr="00211CAD">
        <w:rPr>
          <w:rFonts w:ascii="Times New Roman" w:hAnsi="Times New Roman" w:cs="Times New Roman"/>
        </w:rPr>
        <w:t xml:space="preserve">COVID-19 </w:t>
      </w:r>
      <w:r w:rsidRPr="00211CAD">
        <w:rPr>
          <w:rFonts w:ascii="Times New Roman" w:hAnsi="Times New Roman" w:cs="Times New Roman"/>
        </w:rPr>
        <w:t>patients with</w:t>
      </w:r>
      <w:r w:rsidR="00E8620A" w:rsidRPr="00211CAD">
        <w:rPr>
          <w:rFonts w:ascii="Times New Roman" w:hAnsi="Times New Roman" w:cs="Times New Roman"/>
        </w:rPr>
        <w:t xml:space="preserve"> </w:t>
      </w:r>
      <w:r w:rsidRPr="00211CAD">
        <w:rPr>
          <w:rFonts w:ascii="Times New Roman" w:hAnsi="Times New Roman" w:cs="Times New Roman"/>
        </w:rPr>
        <w:t>cough, we sincerely invite you to participate in this [Survey</w:t>
      </w:r>
      <w:r w:rsidR="00211CAD">
        <w:rPr>
          <w:rFonts w:ascii="Times New Roman" w:hAnsi="Times New Roman" w:cs="Times New Roman"/>
        </w:rPr>
        <w:t xml:space="preserve"> </w:t>
      </w:r>
      <w:r w:rsidR="0077121F" w:rsidRPr="00211CAD">
        <w:rPr>
          <w:rFonts w:ascii="Times New Roman" w:hAnsi="Times New Roman" w:cs="Times New Roman"/>
        </w:rPr>
        <w:t>on cough characteristics and prognosis of COVID-19</w:t>
      </w:r>
      <w:r w:rsidR="00211CAD">
        <w:rPr>
          <w:rFonts w:ascii="Times New Roman" w:hAnsi="Times New Roman" w:cs="Times New Roman"/>
        </w:rPr>
        <w:t xml:space="preserve"> V1.0</w:t>
      </w:r>
      <w:r w:rsidRPr="00211CAD">
        <w:rPr>
          <w:rFonts w:ascii="Times New Roman" w:hAnsi="Times New Roman" w:cs="Times New Roman"/>
        </w:rPr>
        <w:t>]. This questionnaire will take you 5 minutes to fill in</w:t>
      </w:r>
      <w:r w:rsidR="00AA02A2" w:rsidRPr="00211CAD">
        <w:rPr>
          <w:rFonts w:ascii="Times New Roman" w:hAnsi="Times New Roman" w:cs="Times New Roman"/>
        </w:rPr>
        <w:t>. T</w:t>
      </w:r>
      <w:r w:rsidRPr="00211CAD">
        <w:rPr>
          <w:rFonts w:ascii="Times New Roman" w:hAnsi="Times New Roman" w:cs="Times New Roman"/>
        </w:rPr>
        <w:t>hank you for your participation!</w:t>
      </w:r>
    </w:p>
    <w:p w14:paraId="463ACFA2" w14:textId="4023E19A" w:rsidR="00E81CA7" w:rsidRPr="00211CAD" w:rsidRDefault="00E81CA7" w:rsidP="00E81CA7">
      <w:pPr>
        <w:ind w:firstLineChars="200" w:firstLine="42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 xml:space="preserve">We promise that </w:t>
      </w:r>
      <w:r w:rsidR="0077121F">
        <w:rPr>
          <w:rFonts w:ascii="Times New Roman" w:hAnsi="Times New Roman" w:cs="Times New Roman"/>
        </w:rPr>
        <w:t xml:space="preserve">all </w:t>
      </w:r>
      <w:r w:rsidRPr="00211CAD">
        <w:rPr>
          <w:rFonts w:ascii="Times New Roman" w:hAnsi="Times New Roman" w:cs="Times New Roman"/>
        </w:rPr>
        <w:t>information is only used for scientific investigation, and your personal information will not be disseminated or disclosed in any form.</w:t>
      </w:r>
    </w:p>
    <w:p w14:paraId="6E2F1FE8" w14:textId="7C215E22" w:rsidR="00997EC1" w:rsidRPr="00211CAD" w:rsidRDefault="00E81CA7" w:rsidP="00E81CA7">
      <w:pPr>
        <w:ind w:firstLine="42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Thanks again for your cooperation! Wish you a speedy recovery!</w:t>
      </w:r>
    </w:p>
    <w:p w14:paraId="27253869" w14:textId="77777777" w:rsidR="00E81CA7" w:rsidRPr="00211CAD" w:rsidRDefault="00E81CA7" w:rsidP="00E81CA7">
      <w:pPr>
        <w:ind w:firstLine="420"/>
        <w:rPr>
          <w:rFonts w:ascii="Times New Roman" w:hAnsi="Times New Roman" w:cs="Times New Roman"/>
        </w:rPr>
      </w:pPr>
    </w:p>
    <w:p w14:paraId="762CBC9E" w14:textId="77777777" w:rsidR="00E81CA7" w:rsidRPr="00211CAD" w:rsidRDefault="00E81CA7" w:rsidP="00E81CA7">
      <w:pPr>
        <w:ind w:firstLine="420"/>
        <w:jc w:val="right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Chinese Cough Alliance</w:t>
      </w:r>
    </w:p>
    <w:p w14:paraId="6656F436" w14:textId="1A53E1A8" w:rsidR="00E81CA7" w:rsidRPr="00211CAD" w:rsidRDefault="00E81CA7" w:rsidP="00E81CA7">
      <w:pPr>
        <w:ind w:firstLine="420"/>
        <w:jc w:val="right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National Center for Respiratory Medicine</w:t>
      </w:r>
    </w:p>
    <w:p w14:paraId="1F04ACCB" w14:textId="3F10A1F1" w:rsidR="00E81CA7" w:rsidRPr="00211CAD" w:rsidRDefault="00E81CA7" w:rsidP="00E81CA7">
      <w:pPr>
        <w:ind w:firstLine="420"/>
        <w:jc w:val="right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State Key Laboratory of Respiratory Diseases</w:t>
      </w:r>
    </w:p>
    <w:p w14:paraId="5D2A8F81" w14:textId="77777777" w:rsidR="00E81CA7" w:rsidRPr="00211CAD" w:rsidRDefault="00E81CA7" w:rsidP="00E81CA7">
      <w:pPr>
        <w:ind w:firstLine="42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 xml:space="preserve">                                                                  </w:t>
      </w:r>
    </w:p>
    <w:p w14:paraId="1FC94770" w14:textId="242A7DF2" w:rsidR="00E81CA7" w:rsidRPr="00211CAD" w:rsidRDefault="00E81CA7" w:rsidP="00E81CA7">
      <w:pPr>
        <w:ind w:firstLine="420"/>
        <w:jc w:val="right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 xml:space="preserve">2022/12/31                                 </w:t>
      </w:r>
    </w:p>
    <w:p w14:paraId="537B0AB2" w14:textId="325627AE" w:rsidR="00997EC1" w:rsidRPr="00211CAD" w:rsidRDefault="00997EC1" w:rsidP="00E81CA7">
      <w:pPr>
        <w:ind w:firstLine="420"/>
        <w:rPr>
          <w:rFonts w:ascii="Times New Roman" w:hAnsi="Times New Roman" w:cs="Times New Roman"/>
        </w:rPr>
      </w:pPr>
    </w:p>
    <w:p w14:paraId="2E3D0FF6" w14:textId="779A0A5C" w:rsidR="00997EC1" w:rsidRPr="00211CAD" w:rsidRDefault="00997EC1">
      <w:pPr>
        <w:rPr>
          <w:rFonts w:ascii="Times New Roman" w:hAnsi="Times New Roman" w:cs="Times New Roman"/>
        </w:rPr>
      </w:pPr>
    </w:p>
    <w:p w14:paraId="6B8C5BE3" w14:textId="5B9BB81D" w:rsidR="00997EC1" w:rsidRPr="00211CAD" w:rsidRDefault="00AA02A2" w:rsidP="00997E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Your g</w:t>
      </w:r>
      <w:r w:rsidR="00997EC1" w:rsidRPr="00211CAD">
        <w:rPr>
          <w:rFonts w:ascii="Times New Roman" w:hAnsi="Times New Roman" w:cs="Times New Roman"/>
        </w:rPr>
        <w:t>ender</w:t>
      </w:r>
      <w:r w:rsidR="00997EC1" w:rsidRPr="00211CAD">
        <w:rPr>
          <w:rFonts w:ascii="Times New Roman" w:hAnsi="Times New Roman" w:cs="Times New Roman" w:hint="eastAsia"/>
        </w:rPr>
        <w:t>：</w:t>
      </w:r>
      <w:r w:rsidR="00C652C5" w:rsidRPr="00211CAD">
        <w:rPr>
          <w:rFonts w:ascii="Times New Roman" w:hAnsi="Times New Roman" w:cs="Times New Roman"/>
        </w:rPr>
        <w:t>[Single-choice] *</w:t>
      </w:r>
    </w:p>
    <w:p w14:paraId="55F36918" w14:textId="561C50C0" w:rsidR="00C652C5" w:rsidRPr="00211CAD" w:rsidRDefault="00C652C5" w:rsidP="00C652C5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 xml:space="preserve">Male      </w:t>
      </w: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Female</w:t>
      </w:r>
    </w:p>
    <w:p w14:paraId="1752C219" w14:textId="77777777" w:rsidR="00C652C5" w:rsidRPr="00211CAD" w:rsidRDefault="00C652C5" w:rsidP="00C652C5">
      <w:pPr>
        <w:ind w:left="360"/>
        <w:rPr>
          <w:rFonts w:ascii="Times New Roman" w:hAnsi="Times New Roman" w:cs="Times New Roman"/>
        </w:rPr>
      </w:pPr>
    </w:p>
    <w:p w14:paraId="2662C7A2" w14:textId="3E634DC6" w:rsidR="00997EC1" w:rsidRPr="00211CAD" w:rsidRDefault="00AA02A2" w:rsidP="00997E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Your a</w:t>
      </w:r>
      <w:r w:rsidR="00997EC1" w:rsidRPr="00211CAD">
        <w:rPr>
          <w:rFonts w:ascii="Times New Roman" w:hAnsi="Times New Roman" w:cs="Times New Roman"/>
        </w:rPr>
        <w:t>ge</w:t>
      </w:r>
      <w:r w:rsidR="00997EC1" w:rsidRPr="00211CAD">
        <w:rPr>
          <w:rFonts w:ascii="Times New Roman" w:hAnsi="Times New Roman" w:cs="Times New Roman" w:hint="eastAsia"/>
        </w:rPr>
        <w:t>：</w:t>
      </w:r>
      <w:r w:rsidR="00C652C5" w:rsidRPr="00211CAD">
        <w:rPr>
          <w:rFonts w:ascii="Times New Roman" w:hAnsi="Times New Roman" w:cs="Times New Roman"/>
        </w:rPr>
        <w:t>[Fill in the blank] *</w:t>
      </w:r>
    </w:p>
    <w:p w14:paraId="1714B97C" w14:textId="70094424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_________________________________</w:t>
      </w:r>
    </w:p>
    <w:p w14:paraId="2E8805CD" w14:textId="77777777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4514EBC9" w14:textId="06CB1A62" w:rsidR="00997EC1" w:rsidRPr="00211CAD" w:rsidRDefault="00AA02A2" w:rsidP="00997E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Your t</w:t>
      </w:r>
      <w:r w:rsidR="00997EC1" w:rsidRPr="00211CAD">
        <w:rPr>
          <w:rFonts w:ascii="Times New Roman" w:hAnsi="Times New Roman" w:cs="Times New Roman"/>
        </w:rPr>
        <w:t xml:space="preserve">elephone </w:t>
      </w:r>
      <w:r w:rsidRPr="00211CAD">
        <w:rPr>
          <w:rFonts w:ascii="Times New Roman" w:hAnsi="Times New Roman" w:cs="Times New Roman"/>
        </w:rPr>
        <w:t>n</w:t>
      </w:r>
      <w:r w:rsidR="00997EC1" w:rsidRPr="00211CAD">
        <w:rPr>
          <w:rFonts w:ascii="Times New Roman" w:hAnsi="Times New Roman" w:cs="Times New Roman"/>
        </w:rPr>
        <w:t>umber:</w:t>
      </w:r>
      <w:r w:rsidR="00C652C5" w:rsidRPr="00211CAD">
        <w:rPr>
          <w:rFonts w:ascii="Times New Roman" w:hAnsi="Times New Roman" w:cs="Times New Roman"/>
        </w:rPr>
        <w:t xml:space="preserve"> [</w:t>
      </w:r>
      <w:r w:rsidR="0077121F">
        <w:rPr>
          <w:rFonts w:ascii="Times New Roman" w:hAnsi="Times New Roman" w:cs="Times New Roman"/>
        </w:rPr>
        <w:t>Optional, f</w:t>
      </w:r>
      <w:r w:rsidR="00C652C5" w:rsidRPr="00211CAD">
        <w:rPr>
          <w:rFonts w:ascii="Times New Roman" w:hAnsi="Times New Roman" w:cs="Times New Roman"/>
        </w:rPr>
        <w:t xml:space="preserve">ill in the blank] </w:t>
      </w:r>
    </w:p>
    <w:p w14:paraId="538FFE51" w14:textId="77777777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_________________________________</w:t>
      </w:r>
    </w:p>
    <w:p w14:paraId="3D3D6C15" w14:textId="77777777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0FFE8A69" w14:textId="6736EA02" w:rsidR="00C652C5" w:rsidRPr="00211CAD" w:rsidRDefault="00AA02A2" w:rsidP="00C652C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Date of onset of COVID-19 symptoms</w:t>
      </w:r>
      <w:r w:rsidR="00C652C5" w:rsidRPr="00211CAD">
        <w:rPr>
          <w:rFonts w:ascii="Times New Roman" w:hAnsi="Times New Roman" w:cs="Times New Roman"/>
        </w:rPr>
        <w:t xml:space="preserve"> [Fill in the blank] *</w:t>
      </w:r>
    </w:p>
    <w:p w14:paraId="3310948B" w14:textId="77777777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_________________________________</w:t>
      </w:r>
    </w:p>
    <w:p w14:paraId="378037D5" w14:textId="36B46773" w:rsidR="00997EC1" w:rsidRPr="00211CAD" w:rsidRDefault="00997EC1" w:rsidP="00C652C5">
      <w:pPr>
        <w:rPr>
          <w:rFonts w:ascii="Times New Roman" w:hAnsi="Times New Roman" w:cs="Times New Roman"/>
        </w:rPr>
      </w:pPr>
    </w:p>
    <w:p w14:paraId="762AF63B" w14:textId="312D7FA6" w:rsidR="00C652C5" w:rsidRPr="00211CAD" w:rsidRDefault="00AA02A2" w:rsidP="00C652C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Date of the first positive result of COVID-19 antigen/nucleic acid</w:t>
      </w:r>
      <w:r w:rsidR="00C652C5" w:rsidRPr="00211CAD">
        <w:rPr>
          <w:rFonts w:ascii="Times New Roman" w:hAnsi="Times New Roman" w:cs="Times New Roman"/>
        </w:rPr>
        <w:t xml:space="preserve"> [Fill in the blank] </w:t>
      </w:r>
    </w:p>
    <w:p w14:paraId="69352BBE" w14:textId="77777777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_________________________________</w:t>
      </w:r>
    </w:p>
    <w:p w14:paraId="20E3814B" w14:textId="10864729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0C77C61C" w14:textId="2DBEAA0F" w:rsidR="00AA02A2" w:rsidRPr="00211CAD" w:rsidRDefault="00AA02A2" w:rsidP="00997E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 xml:space="preserve">Did you go to the </w:t>
      </w:r>
      <w:r w:rsidR="00315687" w:rsidRPr="00211CAD">
        <w:rPr>
          <w:rFonts w:ascii="Times New Roman" w:hAnsi="Times New Roman" w:cs="Times New Roman"/>
        </w:rPr>
        <w:t xml:space="preserve">doctor </w:t>
      </w:r>
      <w:r w:rsidRPr="00211CAD">
        <w:rPr>
          <w:rFonts w:ascii="Times New Roman" w:hAnsi="Times New Roman" w:cs="Times New Roman"/>
        </w:rPr>
        <w:t>due to COVID-19?</w:t>
      </w:r>
      <w:r w:rsidR="00C652C5" w:rsidRPr="00211CAD">
        <w:rPr>
          <w:rFonts w:ascii="Times New Roman" w:hAnsi="Times New Roman" w:cs="Times New Roman"/>
        </w:rPr>
        <w:t xml:space="preserve"> [Single-choice] *</w:t>
      </w:r>
    </w:p>
    <w:p w14:paraId="56F62341" w14:textId="3C1B9836" w:rsidR="00315687" w:rsidRPr="00211CAD" w:rsidRDefault="00315687" w:rsidP="00315687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Yes. I went to the clinic (or urgent care).</w:t>
      </w:r>
    </w:p>
    <w:p w14:paraId="064A9DF4" w14:textId="6678176B" w:rsidR="00315687" w:rsidRPr="00211CAD" w:rsidRDefault="00315687" w:rsidP="00315687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Yes, I was hospitalized.</w:t>
      </w:r>
    </w:p>
    <w:p w14:paraId="525560F9" w14:textId="6600DEB0" w:rsidR="00315687" w:rsidRPr="00211CAD" w:rsidRDefault="00315687" w:rsidP="00315687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No, I didn</w:t>
      </w:r>
      <w:proofErr w:type="gramStart"/>
      <w:r w:rsidR="00211CAD">
        <w:rPr>
          <w:rFonts w:ascii="Times New Roman" w:hAnsi="Times New Roman" w:cs="Times New Roman"/>
        </w:rPr>
        <w:t>’</w:t>
      </w:r>
      <w:proofErr w:type="gramEnd"/>
      <w:r w:rsidRPr="00211CAD">
        <w:rPr>
          <w:rFonts w:ascii="Times New Roman" w:hAnsi="Times New Roman" w:cs="Times New Roman"/>
        </w:rPr>
        <w:t>t go to the doctor.</w:t>
      </w:r>
    </w:p>
    <w:p w14:paraId="1B97378C" w14:textId="77777777" w:rsidR="00C652C5" w:rsidRPr="00211CAD" w:rsidRDefault="00C652C5" w:rsidP="00315687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39F096A6" w14:textId="34F24073" w:rsidR="00315687" w:rsidRPr="00211CAD" w:rsidRDefault="00315687" w:rsidP="00997E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 xml:space="preserve">Have you experienced any of the following symptoms since </w:t>
      </w:r>
      <w:r w:rsidR="001B7A41" w:rsidRPr="00211CAD">
        <w:rPr>
          <w:rFonts w:ascii="Times New Roman" w:hAnsi="Times New Roman" w:cs="Times New Roman"/>
        </w:rPr>
        <w:t xml:space="preserve">infection of </w:t>
      </w:r>
      <w:r w:rsidR="00031DFA" w:rsidRPr="00211CAD">
        <w:rPr>
          <w:rFonts w:ascii="Times New Roman" w:hAnsi="Times New Roman" w:cs="Times New Roman"/>
        </w:rPr>
        <w:t>COVID-19</w:t>
      </w:r>
      <w:r w:rsidR="00174779">
        <w:rPr>
          <w:rFonts w:ascii="Times New Roman" w:hAnsi="Times New Roman" w:cs="Times New Roman"/>
        </w:rPr>
        <w:t>?</w:t>
      </w:r>
      <w:r w:rsidR="00C652C5" w:rsidRPr="00211CAD">
        <w:rPr>
          <w:rFonts w:ascii="Times New Roman" w:hAnsi="Times New Roman" w:cs="Times New Roman"/>
        </w:rPr>
        <w:t xml:space="preserve"> [multiple choice] *</w:t>
      </w:r>
    </w:p>
    <w:p w14:paraId="1ABDB30B" w14:textId="29BD59E7" w:rsidR="001B7A41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1B7A41" w:rsidRPr="00211CAD">
        <w:rPr>
          <w:rFonts w:ascii="Times New Roman" w:hAnsi="Times New Roman" w:cs="Times New Roman"/>
        </w:rPr>
        <w:t>Fever</w:t>
      </w:r>
    </w:p>
    <w:p w14:paraId="45A83A38" w14:textId="602ECCD5" w:rsidR="001B7A41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1B7A41" w:rsidRPr="00211CAD">
        <w:rPr>
          <w:rFonts w:ascii="Times New Roman" w:hAnsi="Times New Roman" w:cs="Times New Roman"/>
        </w:rPr>
        <w:t>Cough</w:t>
      </w:r>
    </w:p>
    <w:p w14:paraId="3C5F2ED1" w14:textId="7E74E004" w:rsidR="001B7A41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1B7A41" w:rsidRPr="00211CAD">
        <w:rPr>
          <w:rFonts w:ascii="Times New Roman" w:hAnsi="Times New Roman" w:cs="Times New Roman"/>
        </w:rPr>
        <w:t>Fatigue</w:t>
      </w:r>
    </w:p>
    <w:p w14:paraId="17442A9F" w14:textId="64C2F515" w:rsidR="001B7A41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1B7A41" w:rsidRPr="00211CAD">
        <w:rPr>
          <w:rFonts w:ascii="Times New Roman" w:hAnsi="Times New Roman" w:cs="Times New Roman"/>
        </w:rPr>
        <w:t>Chest tightness</w:t>
      </w:r>
    </w:p>
    <w:p w14:paraId="03F55C56" w14:textId="49041299" w:rsidR="001B7A41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lastRenderedPageBreak/>
        <w:t>□</w:t>
      </w:r>
      <w:r w:rsidRPr="00211CAD">
        <w:rPr>
          <w:rFonts w:ascii="Times New Roman" w:hAnsi="Times New Roman" w:cs="Times New Roman"/>
        </w:rPr>
        <w:t xml:space="preserve"> </w:t>
      </w:r>
      <w:r w:rsidR="00E81CA7" w:rsidRPr="00211CAD">
        <w:rPr>
          <w:rFonts w:ascii="Times New Roman" w:hAnsi="Times New Roman" w:cs="Times New Roman"/>
        </w:rPr>
        <w:t>Nasal congestion</w:t>
      </w:r>
    </w:p>
    <w:p w14:paraId="2B897F43" w14:textId="2AD21E31" w:rsidR="001B7A41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1B7A41" w:rsidRPr="00211CAD">
        <w:rPr>
          <w:rFonts w:ascii="Times New Roman" w:hAnsi="Times New Roman" w:cs="Times New Roman"/>
        </w:rPr>
        <w:t xml:space="preserve">Runny </w:t>
      </w:r>
      <w:r w:rsidRPr="00211CAD">
        <w:rPr>
          <w:rFonts w:ascii="Times New Roman" w:hAnsi="Times New Roman" w:cs="Times New Roman"/>
        </w:rPr>
        <w:t>n</w:t>
      </w:r>
      <w:r w:rsidR="001B7A41" w:rsidRPr="00211CAD">
        <w:rPr>
          <w:rFonts w:ascii="Times New Roman" w:hAnsi="Times New Roman" w:cs="Times New Roman"/>
        </w:rPr>
        <w:t>ose</w:t>
      </w:r>
    </w:p>
    <w:p w14:paraId="5BB8CFA4" w14:textId="59DD134B" w:rsidR="001B7A41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1B7A41" w:rsidRPr="00211CAD">
        <w:rPr>
          <w:rFonts w:ascii="Times New Roman" w:hAnsi="Times New Roman" w:cs="Times New Roman"/>
        </w:rPr>
        <w:t>Postnasal drip</w:t>
      </w:r>
    </w:p>
    <w:p w14:paraId="13DC9210" w14:textId="318E306B" w:rsidR="001B7A41" w:rsidRPr="00211CAD" w:rsidRDefault="001B7A41" w:rsidP="001B7A41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  <w:r w:rsidRPr="00211CAD">
        <w:rPr>
          <w:rFonts w:ascii="Times New Roman" w:hAnsi="Times New Roman" w:cs="Times New Roman"/>
          <w:i/>
          <w:iCs/>
        </w:rPr>
        <w:t>Mucus dripping from the back of your nose to the throat</w:t>
      </w:r>
    </w:p>
    <w:p w14:paraId="36E43B42" w14:textId="113A07C1" w:rsidR="001B7A41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1B7A41" w:rsidRPr="00211CAD">
        <w:rPr>
          <w:rFonts w:ascii="Times New Roman" w:hAnsi="Times New Roman" w:cs="Times New Roman"/>
        </w:rPr>
        <w:t>Sore throat</w:t>
      </w:r>
    </w:p>
    <w:p w14:paraId="6182D302" w14:textId="7A4832FA" w:rsidR="001B7A41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1B7A41" w:rsidRPr="00211CAD">
        <w:rPr>
          <w:rFonts w:ascii="Times New Roman" w:hAnsi="Times New Roman" w:cs="Times New Roman"/>
        </w:rPr>
        <w:t>Myalgia/ Arthralgia</w:t>
      </w:r>
    </w:p>
    <w:p w14:paraId="2FA44EBE" w14:textId="3ED8A60B" w:rsidR="001B7A41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1B7A41" w:rsidRPr="00211CAD">
        <w:rPr>
          <w:rFonts w:ascii="Times New Roman" w:hAnsi="Times New Roman" w:cs="Times New Roman"/>
        </w:rPr>
        <w:t>Headache/ Dizziness</w:t>
      </w:r>
    </w:p>
    <w:p w14:paraId="5DFF1DF2" w14:textId="00141C64" w:rsidR="00FD013C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proofErr w:type="spellStart"/>
      <w:r w:rsidRPr="00211CAD">
        <w:rPr>
          <w:rFonts w:ascii="Times New Roman" w:hAnsi="Times New Roman" w:cs="Times New Roman"/>
        </w:rPr>
        <w:t>Diarrhoea</w:t>
      </w:r>
      <w:proofErr w:type="spellEnd"/>
      <w:r w:rsidR="00031DFA" w:rsidRPr="00211CAD">
        <w:rPr>
          <w:rFonts w:ascii="Times New Roman" w:hAnsi="Times New Roman" w:cs="Times New Roman"/>
        </w:rPr>
        <w:t xml:space="preserve">  </w:t>
      </w:r>
    </w:p>
    <w:p w14:paraId="29508ED9" w14:textId="3AB9DF00" w:rsidR="00FD013C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onjunctivitis</w:t>
      </w:r>
    </w:p>
    <w:p w14:paraId="548B116A" w14:textId="07ACE216" w:rsidR="00FD013C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Hyposmia/ Hypogeusia</w:t>
      </w:r>
    </w:p>
    <w:p w14:paraId="4D411BED" w14:textId="133AC450" w:rsidR="00FD013C" w:rsidRPr="00211CAD" w:rsidRDefault="00FD013C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Other symptoms not mentioned above_________________</w:t>
      </w:r>
    </w:p>
    <w:p w14:paraId="5089EB5B" w14:textId="77777777" w:rsidR="00C652C5" w:rsidRPr="00211CAD" w:rsidRDefault="00C652C5" w:rsidP="00FD013C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14004857" w14:textId="54CE0263" w:rsidR="00031DFA" w:rsidRPr="00211CAD" w:rsidRDefault="00031DFA" w:rsidP="00FD013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Have you experienced any of the following severe symptoms during COVID-19</w:t>
      </w:r>
      <w:r w:rsidR="00C652C5" w:rsidRPr="00211CAD">
        <w:rPr>
          <w:rFonts w:ascii="Times New Roman" w:hAnsi="Times New Roman" w:cs="Times New Roman"/>
        </w:rPr>
        <w:t xml:space="preserve"> [multiple choice] *</w:t>
      </w:r>
    </w:p>
    <w:p w14:paraId="12E17F04" w14:textId="384D5711" w:rsidR="00031DFA" w:rsidRPr="00211CAD" w:rsidRDefault="005B00B1" w:rsidP="005B00B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031DFA" w:rsidRPr="00211CAD">
        <w:rPr>
          <w:rFonts w:ascii="Times New Roman" w:hAnsi="Times New Roman" w:cs="Times New Roman"/>
        </w:rPr>
        <w:t>High fever (≥39.1℃)</w:t>
      </w:r>
    </w:p>
    <w:p w14:paraId="6399260D" w14:textId="6F2DE397" w:rsidR="00031DFA" w:rsidRPr="00211CAD" w:rsidRDefault="005B00B1" w:rsidP="005B00B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031DFA" w:rsidRPr="00211CAD">
        <w:rPr>
          <w:rFonts w:ascii="Times New Roman" w:hAnsi="Times New Roman" w:cs="Times New Roman"/>
        </w:rPr>
        <w:t xml:space="preserve">Severe sore throat (Sense of swallowing </w:t>
      </w:r>
      <w:r w:rsidR="00E81CA7" w:rsidRPr="00211CAD">
        <w:rPr>
          <w:rFonts w:ascii="Times New Roman" w:hAnsi="Times New Roman" w:cs="Times New Roman"/>
        </w:rPr>
        <w:t>blade</w:t>
      </w:r>
      <w:r w:rsidR="00031DFA" w:rsidRPr="00211CAD">
        <w:rPr>
          <w:rFonts w:ascii="Times New Roman" w:hAnsi="Times New Roman" w:cs="Times New Roman"/>
        </w:rPr>
        <w:t>)</w:t>
      </w:r>
    </w:p>
    <w:p w14:paraId="41D3B1F7" w14:textId="75F1B587" w:rsidR="00031DFA" w:rsidRPr="00211CAD" w:rsidRDefault="005B00B1" w:rsidP="005B00B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031DFA" w:rsidRPr="00211CAD">
        <w:rPr>
          <w:rFonts w:ascii="Times New Roman" w:hAnsi="Times New Roman" w:cs="Times New Roman"/>
        </w:rPr>
        <w:t xml:space="preserve">Severe </w:t>
      </w:r>
      <w:r w:rsidR="00E81CA7" w:rsidRPr="00211CAD">
        <w:rPr>
          <w:rFonts w:ascii="Times New Roman" w:hAnsi="Times New Roman" w:cs="Times New Roman"/>
        </w:rPr>
        <w:t>nasal congestion</w:t>
      </w:r>
      <w:r w:rsidR="00031DFA" w:rsidRPr="00211CAD">
        <w:rPr>
          <w:rFonts w:ascii="Times New Roman" w:hAnsi="Times New Roman" w:cs="Times New Roman"/>
        </w:rPr>
        <w:t xml:space="preserve"> (Sense of cement sealing nose)</w:t>
      </w:r>
    </w:p>
    <w:p w14:paraId="2B061A6D" w14:textId="393A1FA0" w:rsidR="00031DFA" w:rsidRPr="00211CAD" w:rsidRDefault="005B00B1" w:rsidP="005B00B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031DFA" w:rsidRPr="00211CAD">
        <w:rPr>
          <w:rFonts w:ascii="Times New Roman" w:hAnsi="Times New Roman" w:cs="Times New Roman"/>
        </w:rPr>
        <w:t>Severe bone pain/</w:t>
      </w:r>
      <w:r w:rsidRPr="00211CAD">
        <w:rPr>
          <w:rFonts w:ascii="Times New Roman" w:hAnsi="Times New Roman" w:cs="Times New Roman"/>
        </w:rPr>
        <w:t xml:space="preserve"> Myalgia</w:t>
      </w:r>
    </w:p>
    <w:p w14:paraId="0C520187" w14:textId="6769D366" w:rsidR="005B00B1" w:rsidRPr="00211CAD" w:rsidRDefault="005B00B1" w:rsidP="005B00B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Severe headache</w:t>
      </w:r>
    </w:p>
    <w:p w14:paraId="1716B5BE" w14:textId="189D010C" w:rsidR="005B00B1" w:rsidRPr="00211CAD" w:rsidRDefault="005B00B1" w:rsidP="005B00B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E81CA7" w:rsidRPr="00211CAD">
        <w:rPr>
          <w:rFonts w:ascii="Times New Roman" w:hAnsi="Times New Roman" w:cs="Times New Roman"/>
        </w:rPr>
        <w:t xml:space="preserve">Shortness of breath </w:t>
      </w:r>
      <w:r w:rsidRPr="00211CAD">
        <w:rPr>
          <w:rFonts w:ascii="Times New Roman" w:hAnsi="Times New Roman" w:cs="Times New Roman"/>
        </w:rPr>
        <w:t xml:space="preserve">/ </w:t>
      </w:r>
      <w:proofErr w:type="spellStart"/>
      <w:r w:rsidR="00E81CA7" w:rsidRPr="00211CAD">
        <w:rPr>
          <w:rFonts w:ascii="Times New Roman" w:hAnsi="Times New Roman" w:cs="Times New Roman"/>
        </w:rPr>
        <w:t>Dyspnoea</w:t>
      </w:r>
      <w:proofErr w:type="spellEnd"/>
      <w:r w:rsidR="00E81CA7" w:rsidRPr="00211CAD">
        <w:rPr>
          <w:rFonts w:ascii="Times New Roman" w:hAnsi="Times New Roman" w:cs="Times New Roman"/>
        </w:rPr>
        <w:t xml:space="preserve"> </w:t>
      </w:r>
    </w:p>
    <w:p w14:paraId="37E5B5C1" w14:textId="5616E809" w:rsidR="005B00B1" w:rsidRPr="00211CAD" w:rsidRDefault="005B00B1" w:rsidP="005B00B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None of the above symptoms</w:t>
      </w:r>
    </w:p>
    <w:p w14:paraId="47D08347" w14:textId="77777777" w:rsidR="00C652C5" w:rsidRPr="00211CAD" w:rsidRDefault="00C652C5" w:rsidP="005B00B1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085ADA85" w14:textId="4A6BFDE6" w:rsidR="00A57340" w:rsidRPr="00211CAD" w:rsidRDefault="000436FA" w:rsidP="00C652C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 xml:space="preserve">How many days did it take from the </w:t>
      </w:r>
      <w:r w:rsidR="00174779">
        <w:rPr>
          <w:rFonts w:ascii="Times New Roman" w:hAnsi="Times New Roman" w:cs="Times New Roman"/>
        </w:rPr>
        <w:t>onset</w:t>
      </w:r>
      <w:r w:rsidR="00211CAD">
        <w:rPr>
          <w:rFonts w:ascii="Times New Roman" w:hAnsi="Times New Roman" w:cs="Times New Roman"/>
        </w:rPr>
        <w:t xml:space="preserve"> </w:t>
      </w:r>
      <w:r w:rsidRPr="00211CAD">
        <w:rPr>
          <w:rFonts w:ascii="Times New Roman" w:hAnsi="Times New Roman" w:cs="Times New Roman"/>
        </w:rPr>
        <w:t>of COVID-19to the presence of cough?</w:t>
      </w:r>
      <w:r w:rsidR="00C652C5" w:rsidRPr="00211CAD">
        <w:rPr>
          <w:rFonts w:ascii="Times New Roman" w:hAnsi="Times New Roman" w:cs="Times New Roman"/>
        </w:rPr>
        <w:t xml:space="preserve"> [Fill in the blank] *</w:t>
      </w:r>
    </w:p>
    <w:p w14:paraId="40D175B8" w14:textId="0ECEC90E" w:rsidR="000436FA" w:rsidRPr="00211CAD" w:rsidRDefault="000436FA" w:rsidP="000436FA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_________________________________</w:t>
      </w:r>
    </w:p>
    <w:p w14:paraId="2E03CA85" w14:textId="254904C0" w:rsidR="000436FA" w:rsidRPr="00211CAD" w:rsidRDefault="000436FA" w:rsidP="000436FA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  <w:r w:rsidRPr="00211CAD">
        <w:rPr>
          <w:rFonts w:ascii="Times New Roman" w:hAnsi="Times New Roman" w:cs="Times New Roman"/>
          <w:i/>
          <w:iCs/>
        </w:rPr>
        <w:t>Based on the option 2 of question 7</w:t>
      </w:r>
    </w:p>
    <w:p w14:paraId="7D47F7F0" w14:textId="77777777" w:rsidR="00C652C5" w:rsidRPr="00211CAD" w:rsidRDefault="00C652C5" w:rsidP="000436FA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</w:p>
    <w:p w14:paraId="5410E726" w14:textId="2BF832FA" w:rsidR="005B00B1" w:rsidRPr="00211CAD" w:rsidRDefault="005B00B1" w:rsidP="005B00B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D</w:t>
      </w:r>
      <w:r w:rsidR="00BE1353" w:rsidRPr="00211CAD">
        <w:rPr>
          <w:rFonts w:ascii="Times New Roman" w:hAnsi="Times New Roman" w:cs="Times New Roman"/>
        </w:rPr>
        <w:t>id</w:t>
      </w:r>
      <w:r w:rsidRPr="00211CAD">
        <w:rPr>
          <w:rFonts w:ascii="Times New Roman" w:hAnsi="Times New Roman" w:cs="Times New Roman"/>
        </w:rPr>
        <w:t xml:space="preserve"> </w:t>
      </w:r>
      <w:r w:rsidR="00174779">
        <w:rPr>
          <w:rFonts w:ascii="Times New Roman" w:hAnsi="Times New Roman" w:cs="Times New Roman"/>
        </w:rPr>
        <w:t>you have</w:t>
      </w:r>
      <w:r w:rsidRPr="00211CAD">
        <w:rPr>
          <w:rFonts w:ascii="Times New Roman" w:hAnsi="Times New Roman" w:cs="Times New Roman"/>
        </w:rPr>
        <w:t xml:space="preserve"> sputum?</w:t>
      </w:r>
      <w:r w:rsidR="00C652C5" w:rsidRPr="00211CAD">
        <w:rPr>
          <w:rFonts w:ascii="Times New Roman" w:hAnsi="Times New Roman" w:cs="Times New Roman"/>
        </w:rPr>
        <w:t xml:space="preserve"> [Single-choice] *</w:t>
      </w:r>
    </w:p>
    <w:p w14:paraId="5057CB4E" w14:textId="18968204" w:rsidR="005B00B1" w:rsidRPr="00211CAD" w:rsidRDefault="00202F62" w:rsidP="00202F62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5B00B1" w:rsidRPr="00211CAD">
        <w:rPr>
          <w:rFonts w:ascii="Times New Roman" w:hAnsi="Times New Roman" w:cs="Times New Roman"/>
        </w:rPr>
        <w:t xml:space="preserve">Yes, there is </w:t>
      </w:r>
      <w:r w:rsidRPr="00211CAD">
        <w:rPr>
          <w:rFonts w:ascii="Times New Roman" w:hAnsi="Times New Roman" w:cs="Times New Roman"/>
        </w:rPr>
        <w:t>abundant sputum.</w:t>
      </w:r>
    </w:p>
    <w:p w14:paraId="14F867BE" w14:textId="61069647" w:rsidR="00202F62" w:rsidRPr="00211CAD" w:rsidRDefault="00202F62" w:rsidP="00202F62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Yes, there is a little sputum.</w:t>
      </w:r>
    </w:p>
    <w:p w14:paraId="5027B122" w14:textId="67BE8E09" w:rsidR="00202F62" w:rsidRPr="00211CAD" w:rsidRDefault="00202F62" w:rsidP="00202F62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No sputum.</w:t>
      </w:r>
    </w:p>
    <w:p w14:paraId="145BDB18" w14:textId="4CFFA940" w:rsidR="00202F62" w:rsidRPr="00211CAD" w:rsidRDefault="00202F62" w:rsidP="00202F62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  <w:r w:rsidRPr="00211CAD">
        <w:rPr>
          <w:rFonts w:ascii="Times New Roman" w:hAnsi="Times New Roman" w:cs="Times New Roman"/>
          <w:i/>
          <w:iCs/>
        </w:rPr>
        <w:t>Based on the option 2 of question 7</w:t>
      </w:r>
    </w:p>
    <w:p w14:paraId="070CC7DB" w14:textId="77777777" w:rsidR="00C652C5" w:rsidRPr="00211CAD" w:rsidRDefault="00C652C5" w:rsidP="00202F62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</w:p>
    <w:p w14:paraId="49FB95D3" w14:textId="0EECACF2" w:rsidR="00202F62" w:rsidRPr="00211CAD" w:rsidRDefault="00202F62" w:rsidP="00202F6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 xml:space="preserve">The color and </w:t>
      </w:r>
      <w:r w:rsidR="00BE1353" w:rsidRPr="00211CAD">
        <w:rPr>
          <w:rFonts w:ascii="Times New Roman" w:hAnsi="Times New Roman" w:cs="Times New Roman"/>
        </w:rPr>
        <w:t>characteristic</w:t>
      </w:r>
      <w:r w:rsidRPr="00211CAD">
        <w:rPr>
          <w:rFonts w:ascii="Times New Roman" w:hAnsi="Times New Roman" w:cs="Times New Roman"/>
        </w:rPr>
        <w:t xml:space="preserve"> of sputum</w:t>
      </w:r>
      <w:r w:rsidR="00C652C5" w:rsidRPr="00211CAD">
        <w:rPr>
          <w:rFonts w:ascii="Times New Roman" w:hAnsi="Times New Roman" w:cs="Times New Roman"/>
        </w:rPr>
        <w:t xml:space="preserve"> [Single-choice] *</w:t>
      </w:r>
    </w:p>
    <w:p w14:paraId="44C09C24" w14:textId="7956C768" w:rsidR="00202F62" w:rsidRPr="00211CAD" w:rsidRDefault="00A57340" w:rsidP="00A573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202F62" w:rsidRPr="00211CAD">
        <w:rPr>
          <w:rFonts w:ascii="Times New Roman" w:hAnsi="Times New Roman" w:cs="Times New Roman"/>
        </w:rPr>
        <w:t>White and thick viscous sputum</w:t>
      </w:r>
    </w:p>
    <w:p w14:paraId="42241C6F" w14:textId="010DBD51" w:rsidR="00202F62" w:rsidRPr="00211CAD" w:rsidRDefault="00A57340" w:rsidP="00A573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202F62" w:rsidRPr="00211CAD">
        <w:rPr>
          <w:rFonts w:ascii="Times New Roman" w:hAnsi="Times New Roman" w:cs="Times New Roman"/>
        </w:rPr>
        <w:t>White and watery sputum</w:t>
      </w:r>
    </w:p>
    <w:p w14:paraId="0D6B59CC" w14:textId="112CDC57" w:rsidR="00202F62" w:rsidRPr="00211CAD" w:rsidRDefault="00A57340" w:rsidP="00A573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202F62" w:rsidRPr="00211CAD">
        <w:rPr>
          <w:rFonts w:ascii="Times New Roman" w:hAnsi="Times New Roman" w:cs="Times New Roman"/>
        </w:rPr>
        <w:t>Yellow and purulent sputum</w:t>
      </w:r>
    </w:p>
    <w:p w14:paraId="6559B967" w14:textId="26333896" w:rsidR="00202F62" w:rsidRPr="00211CAD" w:rsidRDefault="00A57340" w:rsidP="00A573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202F62" w:rsidRPr="00211CAD">
        <w:rPr>
          <w:rFonts w:ascii="Times New Roman" w:hAnsi="Times New Roman" w:cs="Times New Roman"/>
        </w:rPr>
        <w:t>Mainly white sputum</w:t>
      </w:r>
      <w:r w:rsidR="00BE1353" w:rsidRPr="00211CAD">
        <w:rPr>
          <w:rFonts w:ascii="Times New Roman" w:hAnsi="Times New Roman" w:cs="Times New Roman"/>
        </w:rPr>
        <w:t xml:space="preserve"> and </w:t>
      </w:r>
      <w:r w:rsidR="00202F62" w:rsidRPr="00211CAD">
        <w:rPr>
          <w:rFonts w:ascii="Times New Roman" w:hAnsi="Times New Roman" w:cs="Times New Roman"/>
        </w:rPr>
        <w:t>a little yellow sputum</w:t>
      </w:r>
    </w:p>
    <w:p w14:paraId="48DC4A70" w14:textId="1D517DD8" w:rsidR="00202F62" w:rsidRPr="00211CAD" w:rsidRDefault="00A57340" w:rsidP="00A573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White sputum at the beginning, then yellow sputum</w:t>
      </w:r>
    </w:p>
    <w:p w14:paraId="5C8E990E" w14:textId="5A559342" w:rsidR="00A57340" w:rsidRPr="00211CAD" w:rsidRDefault="00A57340" w:rsidP="00A573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Yellow sputum at the beginning, then white sputum</w:t>
      </w:r>
    </w:p>
    <w:p w14:paraId="1C1B87DB" w14:textId="69D94073" w:rsidR="00A57340" w:rsidRPr="00211CAD" w:rsidRDefault="00A57340" w:rsidP="00A573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Blood-stained sputum</w:t>
      </w:r>
    </w:p>
    <w:p w14:paraId="30E8A7AF" w14:textId="105BDA9A" w:rsidR="00A57340" w:rsidRPr="00211CAD" w:rsidRDefault="00A57340" w:rsidP="00A57340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  <w:r w:rsidRPr="00211CAD">
        <w:rPr>
          <w:rFonts w:ascii="Times New Roman" w:hAnsi="Times New Roman" w:cs="Times New Roman"/>
          <w:i/>
          <w:iCs/>
        </w:rPr>
        <w:t>Based on the option 1 or 2 of question 10</w:t>
      </w:r>
    </w:p>
    <w:p w14:paraId="2EDE08B5" w14:textId="77777777" w:rsidR="00C652C5" w:rsidRPr="00211CAD" w:rsidRDefault="00C652C5" w:rsidP="00A57340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</w:p>
    <w:p w14:paraId="4E8A7649" w14:textId="3AB187E4" w:rsidR="00A57340" w:rsidRPr="00211CAD" w:rsidRDefault="00BE1353" w:rsidP="000436FA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Duration of COVID-19-associated cough</w:t>
      </w:r>
      <w:r w:rsidR="000436FA" w:rsidRPr="00211CAD">
        <w:rPr>
          <w:rFonts w:ascii="Times New Roman" w:hAnsi="Times New Roman" w:cs="Times New Roman"/>
        </w:rPr>
        <w:t xml:space="preserve"> (days, counted from the onset of cough symptoms)</w:t>
      </w:r>
      <w:r w:rsidR="00C652C5" w:rsidRPr="00211CAD">
        <w:rPr>
          <w:rFonts w:ascii="Times New Roman" w:hAnsi="Times New Roman" w:cs="Times New Roman"/>
        </w:rPr>
        <w:t xml:space="preserve"> </w:t>
      </w:r>
      <w:r w:rsidR="00C652C5" w:rsidRPr="00211CAD">
        <w:rPr>
          <w:rFonts w:ascii="Times New Roman" w:hAnsi="Times New Roman" w:cs="Times New Roman"/>
        </w:rPr>
        <w:lastRenderedPageBreak/>
        <w:t>[Fill in the blank]</w:t>
      </w:r>
    </w:p>
    <w:p w14:paraId="7FFAB1C1" w14:textId="77777777" w:rsidR="008D6252" w:rsidRPr="00211CAD" w:rsidRDefault="008D6252" w:rsidP="008D6252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_________________________________</w:t>
      </w:r>
    </w:p>
    <w:p w14:paraId="4F822EE6" w14:textId="1700DB87" w:rsidR="008D6252" w:rsidRPr="00211CAD" w:rsidRDefault="008D6252" w:rsidP="008D6252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  <w:r w:rsidRPr="00211CAD">
        <w:rPr>
          <w:rFonts w:ascii="Times New Roman" w:hAnsi="Times New Roman" w:cs="Times New Roman"/>
          <w:i/>
          <w:iCs/>
        </w:rPr>
        <w:t>Based on the option 2 of question 7</w:t>
      </w:r>
    </w:p>
    <w:p w14:paraId="16F2805E" w14:textId="77777777" w:rsidR="00C652C5" w:rsidRPr="00211CAD" w:rsidRDefault="00C652C5" w:rsidP="008D6252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</w:p>
    <w:p w14:paraId="42A646E6" w14:textId="6237CDF0" w:rsidR="008D6252" w:rsidRPr="00211CAD" w:rsidRDefault="008D6252" w:rsidP="000436FA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Your main coughing time</w:t>
      </w:r>
      <w:r w:rsidR="00C652C5" w:rsidRPr="00211CAD">
        <w:rPr>
          <w:rFonts w:ascii="Times New Roman" w:hAnsi="Times New Roman" w:cs="Times New Roman"/>
        </w:rPr>
        <w:t xml:space="preserve"> [Single-choice] *</w:t>
      </w:r>
    </w:p>
    <w:p w14:paraId="6C34ECF8" w14:textId="06800277" w:rsidR="008D6252" w:rsidRPr="00211CAD" w:rsidRDefault="008D6252" w:rsidP="008D6252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Mainly daytime</w:t>
      </w:r>
    </w:p>
    <w:p w14:paraId="029FDE9A" w14:textId="77EB53F0" w:rsidR="008D6252" w:rsidRPr="00211CAD" w:rsidRDefault="008D6252" w:rsidP="008D6252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Mainly Evening (before falling asleep)</w:t>
      </w:r>
    </w:p>
    <w:p w14:paraId="19CCC746" w14:textId="1A000DAF" w:rsidR="008D6252" w:rsidRPr="00211CAD" w:rsidRDefault="008D6252" w:rsidP="008D6252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Mainly nighttime (after falling asleep)</w:t>
      </w:r>
    </w:p>
    <w:p w14:paraId="1B63751E" w14:textId="58C6B1DF" w:rsidR="008D6252" w:rsidRPr="00211CAD" w:rsidRDefault="008D6252" w:rsidP="008D6252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ough both day and night</w:t>
      </w:r>
    </w:p>
    <w:p w14:paraId="59A2A1BC" w14:textId="70336412" w:rsidR="008D6252" w:rsidRPr="00211CAD" w:rsidRDefault="008D6252" w:rsidP="008D6252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  <w:r w:rsidRPr="00211CAD">
        <w:rPr>
          <w:rFonts w:ascii="Times New Roman" w:hAnsi="Times New Roman" w:cs="Times New Roman"/>
          <w:i/>
          <w:iCs/>
        </w:rPr>
        <w:t>Based on the option 2 of question 7</w:t>
      </w:r>
    </w:p>
    <w:p w14:paraId="7E930324" w14:textId="77777777" w:rsidR="00C652C5" w:rsidRPr="00211CAD" w:rsidRDefault="00C652C5" w:rsidP="008D6252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</w:p>
    <w:p w14:paraId="4CDE1656" w14:textId="4B463B15" w:rsidR="008D6252" w:rsidRPr="00211CAD" w:rsidRDefault="008D6252" w:rsidP="007872E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Please rate the severity of your cough during the COVID-19 (0-100 points)</w:t>
      </w:r>
      <w:r w:rsidR="007872E2" w:rsidRPr="00211CAD">
        <w:rPr>
          <w:rFonts w:ascii="Times New Roman" w:hAnsi="Times New Roman" w:cs="Times New Roman"/>
        </w:rPr>
        <w:t>.</w:t>
      </w:r>
      <w:r w:rsidRPr="00211CAD">
        <w:rPr>
          <w:rFonts w:ascii="Times New Roman" w:hAnsi="Times New Roman" w:cs="Times New Roman"/>
        </w:rPr>
        <w:t xml:space="preserve"> </w:t>
      </w:r>
      <w:r w:rsidR="007872E2" w:rsidRPr="00211CAD">
        <w:rPr>
          <w:rFonts w:ascii="Times New Roman" w:hAnsi="Times New Roman" w:cs="Times New Roman"/>
        </w:rPr>
        <w:t>T</w:t>
      </w:r>
      <w:r w:rsidRPr="00211CAD">
        <w:rPr>
          <w:rFonts w:ascii="Times New Roman" w:hAnsi="Times New Roman" w:cs="Times New Roman"/>
        </w:rPr>
        <w:t>he higher the score, the more serious you think the cough is</w:t>
      </w:r>
      <w:r w:rsidR="007872E2" w:rsidRPr="00211CAD">
        <w:rPr>
          <w:rFonts w:ascii="Times New Roman" w:hAnsi="Times New Roman" w:cs="Times New Roman"/>
        </w:rPr>
        <w:t>.</w:t>
      </w:r>
      <w:r w:rsidR="00C652C5" w:rsidRPr="00211CAD">
        <w:rPr>
          <w:rFonts w:ascii="Times New Roman" w:hAnsi="Times New Roman" w:cs="Times New Roman"/>
        </w:rPr>
        <w:t xml:space="preserve"> [Fill in the blank] *</w:t>
      </w:r>
    </w:p>
    <w:p w14:paraId="07DE1CF6" w14:textId="77777777" w:rsidR="007872E2" w:rsidRPr="00211CAD" w:rsidRDefault="007872E2" w:rsidP="007872E2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_________________________________</w:t>
      </w:r>
    </w:p>
    <w:p w14:paraId="6F09B220" w14:textId="68EC7EFA" w:rsidR="007872E2" w:rsidRPr="00211CAD" w:rsidRDefault="007872E2" w:rsidP="007872E2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  <w:r w:rsidRPr="00211CAD">
        <w:rPr>
          <w:rFonts w:ascii="Times New Roman" w:hAnsi="Times New Roman" w:cs="Times New Roman"/>
          <w:i/>
          <w:iCs/>
        </w:rPr>
        <w:t>Based on the option 2 of question 7</w:t>
      </w:r>
    </w:p>
    <w:p w14:paraId="53D0233F" w14:textId="77777777" w:rsidR="00C652C5" w:rsidRPr="00211CAD" w:rsidRDefault="00C652C5" w:rsidP="007872E2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</w:p>
    <w:p w14:paraId="4EA5760F" w14:textId="2C82FAE6" w:rsidR="007872E2" w:rsidRPr="00211CAD" w:rsidRDefault="007872E2" w:rsidP="007872E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 xml:space="preserve">Is COVID-19-associated cough more severe than your previous cough after a </w:t>
      </w:r>
      <w:r w:rsidR="00174779">
        <w:rPr>
          <w:rFonts w:ascii="Times New Roman" w:hAnsi="Times New Roman" w:cs="Times New Roman"/>
        </w:rPr>
        <w:t xml:space="preserve">common </w:t>
      </w:r>
      <w:r w:rsidRPr="00211CAD">
        <w:rPr>
          <w:rFonts w:ascii="Times New Roman" w:hAnsi="Times New Roman" w:cs="Times New Roman"/>
        </w:rPr>
        <w:t>cold?</w:t>
      </w:r>
      <w:r w:rsidR="00C652C5" w:rsidRPr="00211CAD">
        <w:rPr>
          <w:rFonts w:ascii="Times New Roman" w:hAnsi="Times New Roman" w:cs="Times New Roman"/>
        </w:rPr>
        <w:t xml:space="preserve"> [Single-choice] *</w:t>
      </w:r>
    </w:p>
    <w:p w14:paraId="49F2FAE8" w14:textId="087874B7" w:rsidR="007872E2" w:rsidRPr="00211CAD" w:rsidRDefault="008535D0" w:rsidP="008535D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7872E2" w:rsidRPr="00211CAD">
        <w:rPr>
          <w:rFonts w:ascii="Times New Roman" w:hAnsi="Times New Roman" w:cs="Times New Roman"/>
        </w:rPr>
        <w:t xml:space="preserve">Yes, I have never cough after a </w:t>
      </w:r>
      <w:r w:rsidR="00174779">
        <w:rPr>
          <w:rFonts w:ascii="Times New Roman" w:hAnsi="Times New Roman" w:cs="Times New Roman"/>
        </w:rPr>
        <w:t xml:space="preserve">common </w:t>
      </w:r>
      <w:r w:rsidR="007872E2" w:rsidRPr="00211CAD">
        <w:rPr>
          <w:rFonts w:ascii="Times New Roman" w:hAnsi="Times New Roman" w:cs="Times New Roman"/>
        </w:rPr>
        <w:t>cold.</w:t>
      </w:r>
    </w:p>
    <w:p w14:paraId="31CF7C29" w14:textId="3855DA8E" w:rsidR="007872E2" w:rsidRPr="00211CAD" w:rsidRDefault="008535D0" w:rsidP="008535D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7872E2" w:rsidRPr="00211CAD">
        <w:rPr>
          <w:rFonts w:ascii="Times New Roman" w:hAnsi="Times New Roman" w:cs="Times New Roman"/>
        </w:rPr>
        <w:t xml:space="preserve">Yes, </w:t>
      </w:r>
      <w:r w:rsidR="007B7F98" w:rsidRPr="00211CAD">
        <w:rPr>
          <w:rFonts w:ascii="Times New Roman" w:hAnsi="Times New Roman" w:cs="Times New Roman"/>
        </w:rPr>
        <w:t>COVID-19-associated cough is more severe.</w:t>
      </w:r>
    </w:p>
    <w:p w14:paraId="32DC5DF4" w14:textId="0197F554" w:rsidR="007B7F98" w:rsidRPr="00211CAD" w:rsidRDefault="008535D0" w:rsidP="008535D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7B7F98" w:rsidRPr="00211CAD">
        <w:rPr>
          <w:rFonts w:ascii="Times New Roman" w:hAnsi="Times New Roman" w:cs="Times New Roman"/>
        </w:rPr>
        <w:t xml:space="preserve">No, there is no difference between COVID-19-associated cough and previous cough after a </w:t>
      </w:r>
      <w:r w:rsidR="00174779">
        <w:rPr>
          <w:rFonts w:ascii="Times New Roman" w:hAnsi="Times New Roman" w:cs="Times New Roman"/>
        </w:rPr>
        <w:t xml:space="preserve">common </w:t>
      </w:r>
      <w:r w:rsidR="007B7F98" w:rsidRPr="00211CAD">
        <w:rPr>
          <w:rFonts w:ascii="Times New Roman" w:hAnsi="Times New Roman" w:cs="Times New Roman"/>
        </w:rPr>
        <w:t>cold</w:t>
      </w:r>
    </w:p>
    <w:p w14:paraId="06A390D2" w14:textId="6F433BA1" w:rsidR="007B7F98" w:rsidRPr="00211CAD" w:rsidRDefault="008535D0" w:rsidP="008535D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7B7F98" w:rsidRPr="00211CAD">
        <w:rPr>
          <w:rFonts w:ascii="Times New Roman" w:hAnsi="Times New Roman" w:cs="Times New Roman"/>
        </w:rPr>
        <w:t xml:space="preserve">No, COVID-19-associated cough is </w:t>
      </w:r>
      <w:r w:rsidRPr="00211CAD">
        <w:rPr>
          <w:rFonts w:ascii="Times New Roman" w:hAnsi="Times New Roman" w:cs="Times New Roman"/>
        </w:rPr>
        <w:t>less severe</w:t>
      </w:r>
      <w:r w:rsidR="007B7F98" w:rsidRPr="00211CAD">
        <w:rPr>
          <w:rFonts w:ascii="Times New Roman" w:hAnsi="Times New Roman" w:cs="Times New Roman"/>
        </w:rPr>
        <w:t xml:space="preserve"> than previous cough after a </w:t>
      </w:r>
      <w:r w:rsidR="00174779">
        <w:rPr>
          <w:rFonts w:ascii="Times New Roman" w:hAnsi="Times New Roman" w:cs="Times New Roman"/>
        </w:rPr>
        <w:t xml:space="preserve">common </w:t>
      </w:r>
      <w:r w:rsidR="007B7F98" w:rsidRPr="00211CAD">
        <w:rPr>
          <w:rFonts w:ascii="Times New Roman" w:hAnsi="Times New Roman" w:cs="Times New Roman"/>
        </w:rPr>
        <w:t>cold.</w:t>
      </w:r>
    </w:p>
    <w:p w14:paraId="19A80B3A" w14:textId="72E50D56" w:rsidR="008535D0" w:rsidRPr="00211CAD" w:rsidRDefault="008535D0" w:rsidP="008535D0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  <w:r w:rsidRPr="00211CAD">
        <w:rPr>
          <w:rFonts w:ascii="Times New Roman" w:hAnsi="Times New Roman" w:cs="Times New Roman"/>
          <w:i/>
          <w:iCs/>
        </w:rPr>
        <w:t>Based on the option 2 of question 7</w:t>
      </w:r>
    </w:p>
    <w:p w14:paraId="583D9A32" w14:textId="77777777" w:rsidR="00C652C5" w:rsidRPr="00211CAD" w:rsidRDefault="00C652C5" w:rsidP="008535D0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</w:p>
    <w:p w14:paraId="2A3D3277" w14:textId="7BF73E09" w:rsidR="008535D0" w:rsidRPr="00211CAD" w:rsidRDefault="00905680" w:rsidP="009056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How was the result of chest CT/chest X-ray examination during</w:t>
      </w:r>
      <w:r w:rsidR="00DD41BE">
        <w:rPr>
          <w:rFonts w:ascii="Times New Roman" w:hAnsi="Times New Roman" w:cs="Times New Roman"/>
        </w:rPr>
        <w:t>/after</w:t>
      </w:r>
      <w:r w:rsidRPr="00211CAD">
        <w:rPr>
          <w:rFonts w:ascii="Times New Roman" w:hAnsi="Times New Roman" w:cs="Times New Roman"/>
        </w:rPr>
        <w:t xml:space="preserve"> COVID-19?</w:t>
      </w:r>
      <w:r w:rsidR="00C652C5" w:rsidRPr="00211CAD">
        <w:rPr>
          <w:rFonts w:ascii="Times New Roman" w:hAnsi="Times New Roman" w:cs="Times New Roman"/>
        </w:rPr>
        <w:t xml:space="preserve"> [Single-choice] *</w:t>
      </w:r>
    </w:p>
    <w:p w14:paraId="2A1A6DB5" w14:textId="7E45E672" w:rsidR="00905680" w:rsidRPr="00211CAD" w:rsidRDefault="00905680" w:rsidP="0090568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hest CT/X-ray showed pneumonia</w:t>
      </w:r>
    </w:p>
    <w:p w14:paraId="6AF056EC" w14:textId="5AA68F16" w:rsidR="00905680" w:rsidRPr="00211CAD" w:rsidRDefault="00905680" w:rsidP="0090568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hest CT/X-ray did not show pneumonia</w:t>
      </w:r>
    </w:p>
    <w:p w14:paraId="72696E11" w14:textId="6165925D" w:rsidR="00905680" w:rsidRPr="00211CAD" w:rsidRDefault="00905680" w:rsidP="0090568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hest CT/X-ray was performed but the </w:t>
      </w:r>
      <w:r w:rsidR="00DD41BE">
        <w:rPr>
          <w:rFonts w:ascii="Times New Roman" w:hAnsi="Times New Roman" w:cs="Times New Roman"/>
        </w:rPr>
        <w:t>I</w:t>
      </w:r>
      <w:r w:rsidR="00DD41BE" w:rsidRPr="00211CAD">
        <w:rPr>
          <w:rFonts w:ascii="Times New Roman" w:hAnsi="Times New Roman" w:cs="Times New Roman"/>
        </w:rPr>
        <w:t xml:space="preserve"> </w:t>
      </w:r>
      <w:r w:rsidRPr="00211CAD">
        <w:rPr>
          <w:rFonts w:ascii="Times New Roman" w:hAnsi="Times New Roman" w:cs="Times New Roman"/>
        </w:rPr>
        <w:t>couldn</w:t>
      </w:r>
      <w:proofErr w:type="gramStart"/>
      <w:r w:rsidRPr="00211CAD">
        <w:rPr>
          <w:rFonts w:ascii="Times New Roman" w:hAnsi="Times New Roman" w:cs="Times New Roman"/>
        </w:rPr>
        <w:t>’</w:t>
      </w:r>
      <w:proofErr w:type="gramEnd"/>
      <w:r w:rsidRPr="00211CAD">
        <w:rPr>
          <w:rFonts w:ascii="Times New Roman" w:hAnsi="Times New Roman" w:cs="Times New Roman"/>
        </w:rPr>
        <w:t xml:space="preserve">t judge whether </w:t>
      </w:r>
      <w:r w:rsidR="00DD41BE">
        <w:rPr>
          <w:rFonts w:ascii="Times New Roman" w:hAnsi="Times New Roman" w:cs="Times New Roman"/>
        </w:rPr>
        <w:t>I</w:t>
      </w:r>
      <w:r w:rsidR="00DD41BE" w:rsidRPr="00211CAD">
        <w:rPr>
          <w:rFonts w:ascii="Times New Roman" w:hAnsi="Times New Roman" w:cs="Times New Roman"/>
        </w:rPr>
        <w:t xml:space="preserve"> </w:t>
      </w:r>
      <w:r w:rsidRPr="00211CAD">
        <w:rPr>
          <w:rFonts w:ascii="Times New Roman" w:hAnsi="Times New Roman" w:cs="Times New Roman"/>
        </w:rPr>
        <w:t>had pneumonia</w:t>
      </w:r>
    </w:p>
    <w:p w14:paraId="598420A6" w14:textId="4E51570A" w:rsidR="00905680" w:rsidRPr="00211CAD" w:rsidRDefault="00905680" w:rsidP="0090568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hest CT/X-ray was not performed</w:t>
      </w:r>
    </w:p>
    <w:p w14:paraId="21850389" w14:textId="77777777" w:rsidR="00C652C5" w:rsidRPr="00211CAD" w:rsidRDefault="00C652C5" w:rsidP="00905680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2C1A41CA" w14:textId="0C6F6ABD" w:rsidR="00905680" w:rsidRPr="00211CAD" w:rsidRDefault="00905680" w:rsidP="009056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Have you taken any of the following medicines during COVID-19?</w:t>
      </w:r>
      <w:r w:rsidR="00182532" w:rsidRPr="00211CAD">
        <w:rPr>
          <w:rFonts w:ascii="Times New Roman" w:hAnsi="Times New Roman" w:cs="Times New Roman"/>
        </w:rPr>
        <w:t xml:space="preserve"> [multiple choice] *</w:t>
      </w:r>
    </w:p>
    <w:p w14:paraId="0C7A8856" w14:textId="10ACE5C3" w:rsidR="00905680" w:rsidRPr="00211CAD" w:rsidRDefault="00F057C5" w:rsidP="0090568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bookmarkStart w:id="0" w:name="_Hlk125396723"/>
      <w:r w:rsidRPr="00211CAD">
        <w:rPr>
          <w:rFonts w:ascii="Times New Roman" w:hAnsi="Times New Roman" w:cs="Times New Roman"/>
        </w:rPr>
        <w:t>I</w:t>
      </w:r>
      <w:r w:rsidR="00905680" w:rsidRPr="00211CAD">
        <w:rPr>
          <w:rFonts w:ascii="Times New Roman" w:hAnsi="Times New Roman" w:cs="Times New Roman"/>
        </w:rPr>
        <w:t>buprofen/acetaminophen/diclofenac</w:t>
      </w:r>
      <w:bookmarkEnd w:id="0"/>
      <w:r w:rsidR="00DD41BE">
        <w:rPr>
          <w:rFonts w:ascii="Times New Roman" w:hAnsi="Times New Roman" w:cs="Times New Roman"/>
        </w:rPr>
        <w:t xml:space="preserve"> or</w:t>
      </w:r>
      <w:r w:rsidRPr="00211CAD">
        <w:rPr>
          <w:rFonts w:ascii="Times New Roman" w:hAnsi="Times New Roman" w:cs="Times New Roman"/>
        </w:rPr>
        <w:t xml:space="preserve"> other antipyretics</w:t>
      </w:r>
    </w:p>
    <w:p w14:paraId="6C818E30" w14:textId="6BC8732A" w:rsidR="00905680" w:rsidRPr="00211CAD" w:rsidRDefault="00F057C5" w:rsidP="0090568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bookmarkStart w:id="1" w:name="_Hlk125396762"/>
      <w:r w:rsidR="00905680" w:rsidRPr="00211CAD">
        <w:rPr>
          <w:rFonts w:ascii="Times New Roman" w:hAnsi="Times New Roman" w:cs="Times New Roman"/>
        </w:rPr>
        <w:t>Penicillin/cephalosporins/quinolones</w:t>
      </w:r>
      <w:bookmarkEnd w:id="1"/>
      <w:r w:rsidR="00905680" w:rsidRPr="00211CAD">
        <w:rPr>
          <w:rFonts w:ascii="Times New Roman" w:hAnsi="Times New Roman" w:cs="Times New Roman"/>
        </w:rPr>
        <w:t xml:space="preserve"> </w:t>
      </w:r>
      <w:r w:rsidR="00DD41BE">
        <w:rPr>
          <w:rFonts w:ascii="Times New Roman" w:hAnsi="Times New Roman" w:cs="Times New Roman"/>
        </w:rPr>
        <w:t>or</w:t>
      </w:r>
      <w:r w:rsidR="00211CAD">
        <w:rPr>
          <w:rFonts w:ascii="Times New Roman" w:hAnsi="Times New Roman" w:cs="Times New Roman"/>
        </w:rPr>
        <w:t xml:space="preserve"> </w:t>
      </w:r>
      <w:r w:rsidR="00905680" w:rsidRPr="00211CAD">
        <w:rPr>
          <w:rFonts w:ascii="Times New Roman" w:hAnsi="Times New Roman" w:cs="Times New Roman"/>
        </w:rPr>
        <w:t>other</w:t>
      </w:r>
      <w:bookmarkStart w:id="2" w:name="_Hlk125396743"/>
      <w:r w:rsidR="00905680" w:rsidRPr="00211CAD">
        <w:rPr>
          <w:rFonts w:ascii="Times New Roman" w:hAnsi="Times New Roman" w:cs="Times New Roman"/>
        </w:rPr>
        <w:t xml:space="preserve"> antibiotics</w:t>
      </w:r>
      <w:bookmarkEnd w:id="2"/>
      <w:r w:rsidR="00905680" w:rsidRPr="00211CAD">
        <w:rPr>
          <w:rFonts w:ascii="Times New Roman" w:hAnsi="Times New Roman" w:cs="Times New Roman"/>
        </w:rPr>
        <w:t xml:space="preserve"> (oral/intravenous infusion)</w:t>
      </w:r>
    </w:p>
    <w:p w14:paraId="5F624D73" w14:textId="03F70401" w:rsidR="00C652C5" w:rsidRPr="00211CAD" w:rsidRDefault="00F057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bookmarkStart w:id="3" w:name="_Hlk125396823"/>
      <w:r w:rsidR="00905680" w:rsidRPr="00211CAD">
        <w:rPr>
          <w:rFonts w:ascii="Times New Roman" w:hAnsi="Times New Roman" w:cs="Times New Roman"/>
        </w:rPr>
        <w:t>Lopinavir/ritonavir/ribavirin</w:t>
      </w:r>
      <w:bookmarkEnd w:id="3"/>
      <w:r w:rsidR="00905680" w:rsidRPr="00211CAD">
        <w:rPr>
          <w:rFonts w:ascii="Times New Roman" w:hAnsi="Times New Roman" w:cs="Times New Roman"/>
        </w:rPr>
        <w:t xml:space="preserve"> </w:t>
      </w:r>
      <w:r w:rsidR="00DD41BE">
        <w:rPr>
          <w:rFonts w:ascii="Times New Roman" w:hAnsi="Times New Roman" w:cs="Times New Roman"/>
        </w:rPr>
        <w:t>or</w:t>
      </w:r>
      <w:r w:rsidR="00211CAD">
        <w:rPr>
          <w:rFonts w:ascii="Times New Roman" w:hAnsi="Times New Roman" w:cs="Times New Roman"/>
        </w:rPr>
        <w:t xml:space="preserve"> </w:t>
      </w:r>
      <w:r w:rsidR="00905680" w:rsidRPr="00211CAD">
        <w:rPr>
          <w:rFonts w:ascii="Times New Roman" w:hAnsi="Times New Roman" w:cs="Times New Roman"/>
        </w:rPr>
        <w:t xml:space="preserve">other </w:t>
      </w:r>
      <w:bookmarkStart w:id="4" w:name="_Hlk125396802"/>
      <w:r w:rsidR="00905680" w:rsidRPr="00211CAD">
        <w:rPr>
          <w:rFonts w:ascii="Times New Roman" w:hAnsi="Times New Roman" w:cs="Times New Roman"/>
        </w:rPr>
        <w:t>antiviral drugs</w:t>
      </w:r>
      <w:bookmarkEnd w:id="4"/>
    </w:p>
    <w:p w14:paraId="3B35456D" w14:textId="28530A77" w:rsidR="00F057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bookmarkStart w:id="5" w:name="_Hlk125396869"/>
      <w:r w:rsidR="00F057C5" w:rsidRPr="00211CAD">
        <w:rPr>
          <w:rFonts w:ascii="Times New Roman" w:hAnsi="Times New Roman" w:cs="Times New Roman"/>
        </w:rPr>
        <w:t>Dextromethorphan/compound methoxyphenamine/loratadine/cough syrup</w:t>
      </w:r>
      <w:bookmarkEnd w:id="5"/>
      <w:r w:rsidR="00F057C5" w:rsidRPr="00211CAD">
        <w:rPr>
          <w:rFonts w:ascii="Times New Roman" w:hAnsi="Times New Roman" w:cs="Times New Roman"/>
        </w:rPr>
        <w:t xml:space="preserve"> </w:t>
      </w:r>
      <w:r w:rsidR="00DD41BE">
        <w:rPr>
          <w:rFonts w:ascii="Times New Roman" w:hAnsi="Times New Roman" w:cs="Times New Roman"/>
        </w:rPr>
        <w:t xml:space="preserve">or </w:t>
      </w:r>
      <w:r w:rsidR="00F057C5" w:rsidRPr="00211CAD">
        <w:rPr>
          <w:rFonts w:ascii="Times New Roman" w:hAnsi="Times New Roman" w:cs="Times New Roman"/>
        </w:rPr>
        <w:t xml:space="preserve">other </w:t>
      </w:r>
      <w:bookmarkStart w:id="6" w:name="_Hlk125396841"/>
      <w:r w:rsidR="00F057C5" w:rsidRPr="00211CAD">
        <w:rPr>
          <w:rFonts w:ascii="Times New Roman" w:hAnsi="Times New Roman" w:cs="Times New Roman"/>
        </w:rPr>
        <w:t>antitussive</w:t>
      </w:r>
      <w:bookmarkEnd w:id="6"/>
    </w:p>
    <w:p w14:paraId="5B27B71B" w14:textId="4E9E0B9F" w:rsidR="00F057C5" w:rsidRPr="00211CAD" w:rsidRDefault="00386FC3" w:rsidP="0090568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r w:rsidR="00F057C5" w:rsidRPr="00211CAD">
        <w:rPr>
          <w:rFonts w:ascii="Times New Roman" w:hAnsi="Times New Roman" w:cs="Times New Roman"/>
        </w:rPr>
        <w:t xml:space="preserve">Naphazoline/Oxymetazoline Nasal Drops </w:t>
      </w:r>
      <w:r w:rsidR="00DD41BE">
        <w:rPr>
          <w:rFonts w:ascii="Times New Roman" w:hAnsi="Times New Roman" w:cs="Times New Roman"/>
        </w:rPr>
        <w:t xml:space="preserve">or </w:t>
      </w:r>
      <w:r w:rsidR="00F057C5" w:rsidRPr="00211CAD">
        <w:rPr>
          <w:rFonts w:ascii="Times New Roman" w:hAnsi="Times New Roman" w:cs="Times New Roman"/>
        </w:rPr>
        <w:t>other nasal medications</w:t>
      </w:r>
    </w:p>
    <w:p w14:paraId="01E6E5F0" w14:textId="34A17D6F" w:rsidR="00F057C5" w:rsidRPr="00211CAD" w:rsidRDefault="00386FC3" w:rsidP="0090568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</w:t>
      </w:r>
      <w:bookmarkStart w:id="7" w:name="_Hlk125396930"/>
      <w:r w:rsidR="00F057C5" w:rsidRPr="00211CAD">
        <w:rPr>
          <w:rFonts w:ascii="Times New Roman" w:hAnsi="Times New Roman" w:cs="Times New Roman"/>
        </w:rPr>
        <w:t>Traditional Chinese Medicine/Chinese Proprietary Medicine</w:t>
      </w:r>
      <w:bookmarkEnd w:id="7"/>
    </w:p>
    <w:p w14:paraId="2FAD1F81" w14:textId="06E55DA3" w:rsidR="00F057C5" w:rsidRPr="00211CAD" w:rsidRDefault="00386FC3" w:rsidP="0090568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T</w:t>
      </w:r>
      <w:r w:rsidR="00F057C5" w:rsidRPr="00211CAD">
        <w:rPr>
          <w:rFonts w:ascii="Times New Roman" w:hAnsi="Times New Roman" w:cs="Times New Roman"/>
        </w:rPr>
        <w:t>aking no medication</w:t>
      </w:r>
    </w:p>
    <w:p w14:paraId="2845F8E7" w14:textId="77777777" w:rsidR="00C652C5" w:rsidRPr="00211CAD" w:rsidRDefault="00C652C5" w:rsidP="00905680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34EE5776" w14:textId="2B8AED86" w:rsidR="00386FC3" w:rsidRPr="00211CAD" w:rsidRDefault="00386FC3" w:rsidP="00386FC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Have you ever had any of the following diseases?</w:t>
      </w:r>
      <w:r w:rsidR="00182532" w:rsidRPr="00211CAD">
        <w:rPr>
          <w:rFonts w:ascii="Times New Roman" w:hAnsi="Times New Roman" w:cs="Times New Roman"/>
        </w:rPr>
        <w:t xml:space="preserve"> [multiple choice] *</w:t>
      </w:r>
    </w:p>
    <w:p w14:paraId="7265E124" w14:textId="77777777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hronic obstructive pulmonary disease</w:t>
      </w:r>
    </w:p>
    <w:p w14:paraId="497B0CC7" w14:textId="77777777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lastRenderedPageBreak/>
        <w:t>□</w:t>
      </w:r>
      <w:r w:rsidRPr="00211CAD">
        <w:rPr>
          <w:rFonts w:ascii="Times New Roman" w:hAnsi="Times New Roman" w:cs="Times New Roman"/>
        </w:rPr>
        <w:t xml:space="preserve"> Bronchial asthma</w:t>
      </w:r>
    </w:p>
    <w:p w14:paraId="10A5FAF3" w14:textId="50A6D6FC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hronic cough</w:t>
      </w:r>
    </w:p>
    <w:p w14:paraId="67273CCF" w14:textId="371235CD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  <w:r w:rsidRPr="00211CAD">
        <w:rPr>
          <w:rFonts w:ascii="Times New Roman" w:hAnsi="Times New Roman" w:cs="Times New Roman"/>
          <w:i/>
          <w:iCs/>
        </w:rPr>
        <w:t>Continuous cough for more than 8 weeks</w:t>
      </w:r>
    </w:p>
    <w:p w14:paraId="6754D093" w14:textId="2B924F66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hronic rhinitis/sinusitis</w:t>
      </w:r>
    </w:p>
    <w:p w14:paraId="3BD28F83" w14:textId="26FCCB55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Interstitial lung disease</w:t>
      </w:r>
    </w:p>
    <w:p w14:paraId="17D874F3" w14:textId="569C6C95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Hypertension</w:t>
      </w:r>
    </w:p>
    <w:p w14:paraId="660B5861" w14:textId="77777777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Diabetes</w:t>
      </w:r>
    </w:p>
    <w:p w14:paraId="5C4A73BA" w14:textId="77777777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oronary heart disease</w:t>
      </w:r>
    </w:p>
    <w:p w14:paraId="2F469564" w14:textId="77777777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erebrovascular disease</w:t>
      </w:r>
    </w:p>
    <w:p w14:paraId="41DDE99B" w14:textId="20309F7E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hronic </w:t>
      </w:r>
      <w:r w:rsidR="00DD41BE" w:rsidRPr="00DD41BE">
        <w:rPr>
          <w:rFonts w:ascii="Times New Roman" w:hAnsi="Times New Roman" w:cs="Times New Roman"/>
        </w:rPr>
        <w:t>gastrointestinal</w:t>
      </w:r>
      <w:r w:rsidR="00DD41BE">
        <w:rPr>
          <w:rFonts w:ascii="Times New Roman" w:hAnsi="Times New Roman" w:cs="Times New Roman"/>
        </w:rPr>
        <w:t xml:space="preserve"> </w:t>
      </w:r>
      <w:r w:rsidRPr="00211CAD">
        <w:rPr>
          <w:rFonts w:ascii="Times New Roman" w:hAnsi="Times New Roman" w:cs="Times New Roman"/>
        </w:rPr>
        <w:t>disease/gastroesophageal reflux disease</w:t>
      </w:r>
    </w:p>
    <w:p w14:paraId="7957B5B3" w14:textId="56EF247B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Malignant tumor</w:t>
      </w:r>
    </w:p>
    <w:p w14:paraId="34E27E6D" w14:textId="77777777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hronic kidney disease</w:t>
      </w:r>
    </w:p>
    <w:p w14:paraId="7018F2BD" w14:textId="2F5772B4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Chronic urticaria/allergic skin disease</w:t>
      </w:r>
    </w:p>
    <w:p w14:paraId="02D3A5AE" w14:textId="1F6A82B9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No above diseases</w:t>
      </w:r>
    </w:p>
    <w:p w14:paraId="5425ADA6" w14:textId="77777777" w:rsidR="00C652C5" w:rsidRPr="00211CAD" w:rsidRDefault="00C652C5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411F4160" w14:textId="0BC7062C" w:rsidR="00386FC3" w:rsidRPr="00211CAD" w:rsidRDefault="00386FC3" w:rsidP="00386FC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Do you have a history of smoking? [Single-choice] *</w:t>
      </w:r>
    </w:p>
    <w:p w14:paraId="3076C526" w14:textId="366143A6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Yes, currently smoking (or quit smoking </w:t>
      </w:r>
      <w:r w:rsidR="00DD41BE">
        <w:rPr>
          <w:rFonts w:ascii="Times New Roman" w:hAnsi="Times New Roman" w:cs="Times New Roman"/>
        </w:rPr>
        <w:t>no more than</w:t>
      </w:r>
      <w:r w:rsidR="00211CAD">
        <w:rPr>
          <w:rFonts w:ascii="Times New Roman" w:hAnsi="Times New Roman" w:cs="Times New Roman"/>
        </w:rPr>
        <w:t xml:space="preserve"> </w:t>
      </w:r>
      <w:r w:rsidRPr="00211CAD">
        <w:rPr>
          <w:rFonts w:ascii="Times New Roman" w:hAnsi="Times New Roman" w:cs="Times New Roman"/>
        </w:rPr>
        <w:t>half a year)</w:t>
      </w:r>
    </w:p>
    <w:p w14:paraId="5EB03E08" w14:textId="1D412A25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Yes, have quit smoking for more than half a year</w:t>
      </w:r>
    </w:p>
    <w:p w14:paraId="173FDBE6" w14:textId="47B71849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No, passive smoking (secondhand smoke)</w:t>
      </w:r>
    </w:p>
    <w:p w14:paraId="2EA0D658" w14:textId="5C57AA8F" w:rsidR="00386FC3" w:rsidRPr="00211CAD" w:rsidRDefault="00386FC3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No, never smoke</w:t>
      </w:r>
    </w:p>
    <w:p w14:paraId="0A99171D" w14:textId="77777777" w:rsidR="00C652C5" w:rsidRPr="00211CAD" w:rsidRDefault="00C652C5" w:rsidP="00386FC3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78F31FA5" w14:textId="6D448D50" w:rsidR="00C652C5" w:rsidRPr="00211CAD" w:rsidRDefault="00C652C5" w:rsidP="00C652C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Have you been vaccinated against COVID-19? [Single-choice] *</w:t>
      </w:r>
    </w:p>
    <w:p w14:paraId="612B1EBA" w14:textId="0830CFAF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Yes, three stitches has been completed</w:t>
      </w:r>
    </w:p>
    <w:p w14:paraId="7FE2F5EF" w14:textId="77777777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Yes, two stitches has been completed</w:t>
      </w:r>
    </w:p>
    <w:p w14:paraId="1F9C6010" w14:textId="3BD1EFA2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Yes, one stitch has been completed</w:t>
      </w:r>
    </w:p>
    <w:p w14:paraId="416426C5" w14:textId="2E1857E0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 w:hint="eastAsia"/>
        </w:rPr>
        <w:t>□</w:t>
      </w:r>
      <w:r w:rsidRPr="00211CAD">
        <w:rPr>
          <w:rFonts w:ascii="Times New Roman" w:hAnsi="Times New Roman" w:cs="Times New Roman"/>
        </w:rPr>
        <w:t xml:space="preserve"> No, vaccination was not performed</w:t>
      </w:r>
    </w:p>
    <w:p w14:paraId="76F009E2" w14:textId="77777777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7F3EF890" w14:textId="248535B7" w:rsidR="00C652C5" w:rsidRPr="00211CAD" w:rsidRDefault="00BE1353" w:rsidP="00C652C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Date</w:t>
      </w:r>
      <w:r w:rsidR="00C652C5" w:rsidRPr="00211CAD">
        <w:rPr>
          <w:rFonts w:ascii="Times New Roman" w:hAnsi="Times New Roman" w:cs="Times New Roman"/>
        </w:rPr>
        <w:t xml:space="preserve"> of the last vaccination (</w:t>
      </w:r>
      <w:r w:rsidRPr="00211CAD">
        <w:rPr>
          <w:rFonts w:ascii="Times New Roman" w:hAnsi="Times New Roman" w:cs="Times New Roman"/>
        </w:rPr>
        <w:t>according</w:t>
      </w:r>
      <w:r w:rsidR="00C652C5" w:rsidRPr="00211CAD">
        <w:rPr>
          <w:rFonts w:ascii="Times New Roman" w:hAnsi="Times New Roman" w:cs="Times New Roman"/>
        </w:rPr>
        <w:t xml:space="preserve"> to the </w:t>
      </w:r>
      <w:r w:rsidRPr="00211CAD">
        <w:rPr>
          <w:rFonts w:ascii="Times New Roman" w:hAnsi="Times New Roman" w:cs="Times New Roman"/>
        </w:rPr>
        <w:t>H</w:t>
      </w:r>
      <w:r w:rsidR="00C652C5" w:rsidRPr="00211CAD">
        <w:rPr>
          <w:rFonts w:ascii="Times New Roman" w:hAnsi="Times New Roman" w:cs="Times New Roman"/>
        </w:rPr>
        <w:t xml:space="preserve">ealth </w:t>
      </w:r>
      <w:r w:rsidRPr="00211CAD">
        <w:rPr>
          <w:rFonts w:ascii="Times New Roman" w:hAnsi="Times New Roman" w:cs="Times New Roman"/>
        </w:rPr>
        <w:t>C</w:t>
      </w:r>
      <w:r w:rsidR="00C652C5" w:rsidRPr="00211CAD">
        <w:rPr>
          <w:rFonts w:ascii="Times New Roman" w:hAnsi="Times New Roman" w:cs="Times New Roman"/>
        </w:rPr>
        <w:t>od</w:t>
      </w:r>
      <w:r w:rsidRPr="00211CAD">
        <w:rPr>
          <w:rFonts w:ascii="Times New Roman" w:hAnsi="Times New Roman" w:cs="Times New Roman"/>
        </w:rPr>
        <w:t>e</w:t>
      </w:r>
      <w:r w:rsidR="00C652C5" w:rsidRPr="00211CAD">
        <w:rPr>
          <w:rFonts w:ascii="Times New Roman" w:hAnsi="Times New Roman" w:cs="Times New Roman"/>
        </w:rPr>
        <w:t>) [</w:t>
      </w:r>
      <w:r w:rsidR="00182532" w:rsidRPr="00211CAD">
        <w:rPr>
          <w:rFonts w:ascii="Times New Roman" w:hAnsi="Times New Roman" w:cs="Times New Roman"/>
        </w:rPr>
        <w:t>F</w:t>
      </w:r>
      <w:r w:rsidR="00C652C5" w:rsidRPr="00211CAD">
        <w:rPr>
          <w:rFonts w:ascii="Times New Roman" w:hAnsi="Times New Roman" w:cs="Times New Roman"/>
        </w:rPr>
        <w:t>ill in the blank] *</w:t>
      </w:r>
    </w:p>
    <w:p w14:paraId="7DB9E839" w14:textId="77777777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211CAD">
        <w:rPr>
          <w:rFonts w:ascii="Times New Roman" w:hAnsi="Times New Roman" w:cs="Times New Roman"/>
        </w:rPr>
        <w:t>_________________________________</w:t>
      </w:r>
    </w:p>
    <w:p w14:paraId="7B93BBBE" w14:textId="16D9251A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  <w:i/>
          <w:iCs/>
        </w:rPr>
      </w:pPr>
      <w:r w:rsidRPr="00211CAD">
        <w:rPr>
          <w:rFonts w:ascii="Times New Roman" w:hAnsi="Times New Roman" w:cs="Times New Roman"/>
          <w:i/>
          <w:iCs/>
        </w:rPr>
        <w:t>Based on the option 1, 2, 3 of question 20</w:t>
      </w:r>
    </w:p>
    <w:p w14:paraId="3AFA62A4" w14:textId="77777777" w:rsidR="00C652C5" w:rsidRPr="00211CAD" w:rsidRDefault="00C652C5" w:rsidP="00C652C5">
      <w:pPr>
        <w:pStyle w:val="a3"/>
        <w:ind w:left="360" w:firstLineChars="0" w:firstLine="0"/>
        <w:rPr>
          <w:rFonts w:ascii="Times New Roman" w:hAnsi="Times New Roman" w:cs="Times New Roman"/>
        </w:rPr>
      </w:pPr>
    </w:p>
    <w:sectPr w:rsidR="00C652C5" w:rsidRPr="00211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CE17E" w14:textId="77777777" w:rsidR="0034018C" w:rsidRDefault="0034018C" w:rsidP="00E81CA7">
      <w:r>
        <w:separator/>
      </w:r>
    </w:p>
  </w:endnote>
  <w:endnote w:type="continuationSeparator" w:id="0">
    <w:p w14:paraId="0A3F49DB" w14:textId="77777777" w:rsidR="0034018C" w:rsidRDefault="0034018C" w:rsidP="00E81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6723A" w14:textId="77777777" w:rsidR="0034018C" w:rsidRDefault="0034018C" w:rsidP="00E81CA7">
      <w:r>
        <w:separator/>
      </w:r>
    </w:p>
  </w:footnote>
  <w:footnote w:type="continuationSeparator" w:id="0">
    <w:p w14:paraId="7D66A5CF" w14:textId="77777777" w:rsidR="0034018C" w:rsidRDefault="0034018C" w:rsidP="00E81C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E139B"/>
    <w:multiLevelType w:val="hybridMultilevel"/>
    <w:tmpl w:val="2F42643A"/>
    <w:lvl w:ilvl="0" w:tplc="2A72AE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0A59B3"/>
    <w:multiLevelType w:val="hybridMultilevel"/>
    <w:tmpl w:val="FB1E45B2"/>
    <w:lvl w:ilvl="0" w:tplc="B22A63E0">
      <w:start w:val="21"/>
      <w:numFmt w:val="bullet"/>
      <w:lvlText w:val="□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1717703898">
    <w:abstractNumId w:val="0"/>
  </w:num>
  <w:num w:numId="2" w16cid:durableId="7165892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78E"/>
    <w:rsid w:val="00031DFA"/>
    <w:rsid w:val="000436FA"/>
    <w:rsid w:val="00154CD8"/>
    <w:rsid w:val="00174779"/>
    <w:rsid w:val="00182532"/>
    <w:rsid w:val="001B7A41"/>
    <w:rsid w:val="00202F62"/>
    <w:rsid w:val="00211CAD"/>
    <w:rsid w:val="002B7859"/>
    <w:rsid w:val="002F069E"/>
    <w:rsid w:val="00315687"/>
    <w:rsid w:val="0034018C"/>
    <w:rsid w:val="00386FC3"/>
    <w:rsid w:val="003E1369"/>
    <w:rsid w:val="004F091F"/>
    <w:rsid w:val="005B00B1"/>
    <w:rsid w:val="005B75DB"/>
    <w:rsid w:val="00636A04"/>
    <w:rsid w:val="00673270"/>
    <w:rsid w:val="0071078E"/>
    <w:rsid w:val="0077121F"/>
    <w:rsid w:val="007872E2"/>
    <w:rsid w:val="007B7F98"/>
    <w:rsid w:val="008535D0"/>
    <w:rsid w:val="008D6252"/>
    <w:rsid w:val="00905680"/>
    <w:rsid w:val="00997EC1"/>
    <w:rsid w:val="00A57340"/>
    <w:rsid w:val="00AA02A2"/>
    <w:rsid w:val="00BE1353"/>
    <w:rsid w:val="00C652C5"/>
    <w:rsid w:val="00CE47FF"/>
    <w:rsid w:val="00DA04FD"/>
    <w:rsid w:val="00DB34D3"/>
    <w:rsid w:val="00DD41BE"/>
    <w:rsid w:val="00E81CA7"/>
    <w:rsid w:val="00E8620A"/>
    <w:rsid w:val="00F057C5"/>
    <w:rsid w:val="00FD013C"/>
    <w:rsid w:val="00FE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FEAA4"/>
  <w15:chartTrackingRefBased/>
  <w15:docId w15:val="{1369452D-1E9D-4F9F-AAF5-51870F939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97EC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81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1C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1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1CA7"/>
    <w:rPr>
      <w:sz w:val="18"/>
      <w:szCs w:val="18"/>
    </w:rPr>
  </w:style>
  <w:style w:type="paragraph" w:styleId="a8">
    <w:name w:val="Revision"/>
    <w:hidden/>
    <w:uiPriority w:val="99"/>
    <w:semiHidden/>
    <w:rsid w:val="00771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6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88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iyin</dc:creator>
  <cp:keywords/>
  <dc:description/>
  <cp:lastModifiedBy>Chan Sophie</cp:lastModifiedBy>
  <cp:revision>5</cp:revision>
  <dcterms:created xsi:type="dcterms:W3CDTF">2023-01-03T13:56:00Z</dcterms:created>
  <dcterms:modified xsi:type="dcterms:W3CDTF">2023-01-24T02:27:00Z</dcterms:modified>
</cp:coreProperties>
</file>